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6BBE60" w14:textId="18390BEC" w:rsidR="00B172BC" w:rsidRPr="00FD316B" w:rsidRDefault="007E3511" w:rsidP="00B172BC">
      <w:pPr>
        <w:rPr>
          <w:rFonts w:ascii="Times New Roman" w:hAnsi="Times New Roman" w:cs="Times New Roman"/>
          <w:b/>
          <w:lang w:val="en-GB"/>
        </w:rPr>
      </w:pPr>
      <w:r w:rsidRPr="00FD316B">
        <w:rPr>
          <w:rFonts w:ascii="Times New Roman" w:hAnsi="Times New Roman" w:cs="Times New Roman"/>
          <w:b/>
          <w:lang w:val="en-GB"/>
        </w:rPr>
        <w:t>Supplementary Table 1</w:t>
      </w:r>
      <w:r w:rsidR="00B172BC" w:rsidRPr="00FD316B">
        <w:rPr>
          <w:rFonts w:ascii="Times New Roman" w:hAnsi="Times New Roman" w:cs="Times New Roman"/>
          <w:b/>
          <w:lang w:val="en-GB"/>
        </w:rPr>
        <w:t xml:space="preserve">. Incidence rate ratios (IRR, referred to as </w:t>
      </w:r>
      <w:r w:rsidRPr="00FD316B">
        <w:rPr>
          <w:rFonts w:ascii="Times New Roman" w:hAnsi="Times New Roman" w:cs="Times New Roman"/>
          <w:b/>
          <w:lang w:val="en-GB"/>
        </w:rPr>
        <w:t>relative risk) of breast cancer-</w:t>
      </w:r>
      <w:r w:rsidR="00B172BC" w:rsidRPr="00FD316B">
        <w:rPr>
          <w:rFonts w:ascii="Times New Roman" w:hAnsi="Times New Roman" w:cs="Times New Roman"/>
          <w:b/>
          <w:lang w:val="en-GB"/>
        </w:rPr>
        <w:t>only among women</w:t>
      </w:r>
      <w:r w:rsidR="00756402" w:rsidRPr="00FD316B">
        <w:rPr>
          <w:rFonts w:ascii="Times New Roman" w:hAnsi="Times New Roman" w:cs="Times New Roman"/>
          <w:b/>
          <w:lang w:val="en-GB"/>
        </w:rPr>
        <w:t xml:space="preserve"> aged 15-34 years at study start</w:t>
      </w:r>
      <w:r w:rsidR="00B172BC" w:rsidRPr="00FD316B">
        <w:rPr>
          <w:rFonts w:ascii="Times New Roman" w:hAnsi="Times New Roman" w:cs="Times New Roman"/>
          <w:b/>
          <w:lang w:val="en-GB"/>
        </w:rPr>
        <w:t xml:space="preserve"> using different types of hormonal contraception (HC).</w:t>
      </w:r>
    </w:p>
    <w:tbl>
      <w:tblPr>
        <w:tblW w:w="12758" w:type="dxa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992"/>
        <w:gridCol w:w="567"/>
        <w:gridCol w:w="992"/>
        <w:gridCol w:w="709"/>
        <w:gridCol w:w="567"/>
        <w:gridCol w:w="992"/>
        <w:gridCol w:w="709"/>
        <w:gridCol w:w="850"/>
        <w:gridCol w:w="426"/>
        <w:gridCol w:w="425"/>
        <w:gridCol w:w="142"/>
        <w:gridCol w:w="425"/>
        <w:gridCol w:w="567"/>
        <w:gridCol w:w="992"/>
        <w:gridCol w:w="709"/>
      </w:tblGrid>
      <w:tr w:rsidR="00B377BD" w:rsidRPr="00FD316B" w14:paraId="099AB822" w14:textId="77777777" w:rsidTr="00B377BD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33167" w14:textId="77777777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B3607" w14:textId="77777777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 of breast cancer ev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47CD0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o of person-yea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52257" w14:textId="77777777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IR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310DD" w14:textId="77777777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ABD09" w14:textId="77777777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P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2D86F" w14:textId="77777777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R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6162E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DC64B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P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CCEE28" w14:textId="7FC72AE6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bsolute risk per 100,000</w:t>
            </w: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9563E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 of breast cancer event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39FFB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1A6FB" w14:textId="6BC62CDA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IR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FE0BE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DD900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P </w:t>
            </w:r>
          </w:p>
        </w:tc>
      </w:tr>
      <w:tr w:rsidR="00B377BD" w:rsidRPr="00FD316B" w14:paraId="31D4F0A5" w14:textId="77777777" w:rsidTr="00B377BD">
        <w:trPr>
          <w:trHeight w:val="288"/>
        </w:trPr>
        <w:tc>
          <w:tcPr>
            <w:tcW w:w="59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E78504" w14:textId="5CBD8594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rude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E6EF9A" w14:textId="0FB261C7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odel 1</w:t>
            </w: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856C9" w14:textId="77777777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29E8CE" w14:textId="020D3289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odel 2</w:t>
            </w: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B377BD" w:rsidRPr="00FD316B" w14:paraId="0F4A4F90" w14:textId="77777777" w:rsidTr="00B377BD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FF42" w14:textId="685E19C8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ever used HC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59C7" w14:textId="68C36EE4" w:rsidR="00B377BD" w:rsidRPr="00FD316B" w:rsidRDefault="00B377BD" w:rsidP="007B1E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,3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CFC0" w14:textId="575CC435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,327,2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FC41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F4B3" w14:textId="77777777" w:rsidR="00B377BD" w:rsidRPr="00FD316B" w:rsidRDefault="00B377BD" w:rsidP="007E3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3B84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022B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2AA0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1164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511E4B" w14:textId="77854D51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·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EB79" w14:textId="791C5DF2" w:rsidR="00B377BD" w:rsidRPr="00FD316B" w:rsidRDefault="00B377BD" w:rsidP="00EB2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2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6D073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4CEC" w14:textId="0B062C86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9D40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7DD6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377BD" w:rsidRPr="00FD316B" w14:paraId="78F75726" w14:textId="77777777" w:rsidTr="00B377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1278" w14:textId="272DADF0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Used </w:t>
            </w:r>
            <w:r w:rsidR="00673E91"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any </w:t>
            </w:r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C &gt;6 months previous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4030" w14:textId="7C6BC4C9" w:rsidR="00B377BD" w:rsidRPr="00FD316B" w:rsidRDefault="00B377BD" w:rsidP="007B1E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,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4CEE" w14:textId="1CDFF9A0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,578,9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F19F" w14:textId="095B14AE" w:rsidR="00B377BD" w:rsidRPr="00FD316B" w:rsidRDefault="00B377BD" w:rsidP="006F30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</w:t>
            </w:r>
            <w:r w:rsidR="006F302F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5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2C36" w14:textId="44D5A024" w:rsidR="00B377BD" w:rsidRPr="00FD316B" w:rsidRDefault="00B377BD" w:rsidP="006F3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</w:t>
            </w:r>
            <w:r w:rsidR="006F302F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9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  <w:r w:rsidR="006F302F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6F302F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1074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D6EF" w14:textId="77D0BEA4" w:rsidR="00B377BD" w:rsidRPr="00FD316B" w:rsidRDefault="00B377BD" w:rsidP="00430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·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496B" w14:textId="2C256D3E" w:rsidR="00B377BD" w:rsidRPr="00FD316B" w:rsidRDefault="00B377BD" w:rsidP="00430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8-1·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95D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9BFF2" w14:textId="537FD638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9·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725F" w14:textId="78FABE7A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9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9EE59" w14:textId="77777777" w:rsidR="00B377BD" w:rsidRPr="00FD316B" w:rsidRDefault="00B377BD" w:rsidP="00430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F28D" w14:textId="5FD76EFE" w:rsidR="00B377BD" w:rsidRPr="00FD316B" w:rsidRDefault="00B377BD" w:rsidP="00430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EA27" w14:textId="283179DD" w:rsidR="00B377BD" w:rsidRPr="00FD316B" w:rsidRDefault="00B377BD" w:rsidP="00430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4-1·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DFB0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</w:tr>
      <w:tr w:rsidR="00B377BD" w:rsidRPr="00FD316B" w14:paraId="1D188396" w14:textId="77777777" w:rsidTr="00B377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4284" w14:textId="4964E6A8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urrent or recent use of </w:t>
            </w:r>
            <w:r w:rsidR="00673E91"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any </w:t>
            </w:r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A994" w14:textId="3105CBF2" w:rsidR="00B377BD" w:rsidRPr="00FD316B" w:rsidRDefault="00B377BD" w:rsidP="007B1E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,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749F" w14:textId="577836D5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,440,4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DA25" w14:textId="419BDD8D" w:rsidR="00B377BD" w:rsidRPr="00FD316B" w:rsidRDefault="006F302F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83DF" w14:textId="68CB0A8A" w:rsidR="00B377BD" w:rsidRPr="00FD316B" w:rsidRDefault="00B377BD" w:rsidP="006F3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1</w:t>
            </w:r>
            <w:r w:rsidR="006F302F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·3</w:t>
            </w:r>
            <w:r w:rsidR="006F302F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F854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5AB9" w14:textId="726BBA11" w:rsidR="00B377BD" w:rsidRPr="00FD316B" w:rsidRDefault="00B377BD" w:rsidP="00430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·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4B7E" w14:textId="7ED193B5" w:rsidR="00B377BD" w:rsidRPr="00FD316B" w:rsidRDefault="00B377BD" w:rsidP="00430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13-1·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E3E9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731E5" w14:textId="25730071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·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E645" w14:textId="30354F88" w:rsidR="00B377BD" w:rsidRPr="00FD316B" w:rsidRDefault="00B377BD" w:rsidP="00EB2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6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083DF" w14:textId="77777777" w:rsidR="00B377BD" w:rsidRPr="00FD316B" w:rsidRDefault="00B377BD" w:rsidP="00430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2B11" w14:textId="6BC9B1A2" w:rsidR="00B377BD" w:rsidRPr="00FD316B" w:rsidRDefault="00B377BD" w:rsidP="00430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13B4" w14:textId="77F2B181" w:rsidR="00B377BD" w:rsidRPr="00FD316B" w:rsidRDefault="00B377BD" w:rsidP="00430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8-1·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A2C7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</w:tr>
      <w:tr w:rsidR="00B377BD" w:rsidRPr="00FD316B" w14:paraId="0CFEC9EE" w14:textId="77777777" w:rsidTr="00B377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DC6B" w14:textId="77777777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E749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5C35F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E3E8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837A9" w14:textId="77777777" w:rsidR="00B377BD" w:rsidRPr="00FD316B" w:rsidRDefault="00B377BD" w:rsidP="007E3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C3C50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2B4E2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22A8D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74502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F12DA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306B7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2A95A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1627" w14:textId="15BFCAC5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2A824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93BFA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B377BD" w:rsidRPr="00FD316B" w14:paraId="712C6128" w14:textId="77777777" w:rsidTr="00B377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565A" w14:textId="1B06654A" w:rsidR="00B377BD" w:rsidRPr="00FD316B" w:rsidRDefault="00B377BD" w:rsidP="00673E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 xml:space="preserve">Current or recent use of </w:t>
            </w:r>
            <w:r w:rsidR="00673E91"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any</w:t>
            </w:r>
            <w:r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 xml:space="preserve"> combined HC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7895" w14:textId="5990DC53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EDAE" w14:textId="21175DD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,961,7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084C" w14:textId="486727B3" w:rsidR="00B377BD" w:rsidRPr="00FD316B" w:rsidRDefault="00B377BD" w:rsidP="005E4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</w:t>
            </w:r>
            <w:r w:rsidR="005E41E8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2E83" w14:textId="1689CBFD" w:rsidR="00B377BD" w:rsidRPr="00FD316B" w:rsidRDefault="00B377BD" w:rsidP="005E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</w:t>
            </w:r>
            <w:r w:rsidR="005E41E8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9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  <w:r w:rsidR="005E41E8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5E41E8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4ECC" w14:textId="0F7445FA" w:rsidR="00B377BD" w:rsidRPr="00FD316B" w:rsidRDefault="005E41E8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E7F1" w14:textId="27A8BBF3" w:rsidR="00B377BD" w:rsidRPr="00FD316B" w:rsidRDefault="00EB4EB1" w:rsidP="00EB4E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B377BD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B788" w14:textId="4F097F51" w:rsidR="00B377BD" w:rsidRPr="00FD316B" w:rsidRDefault="00B377BD" w:rsidP="00EB4E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</w:t>
            </w:r>
            <w:r w:rsidR="00EB4EB1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0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·1</w:t>
            </w:r>
            <w:r w:rsidR="00EB4EB1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B1F9" w14:textId="7BC278EE" w:rsidR="00B377BD" w:rsidRPr="00FD316B" w:rsidRDefault="00B377BD" w:rsidP="00EB4E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</w:t>
            </w:r>
            <w:r w:rsidR="00EB4EB1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187ED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·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9391" w14:textId="5B5BF48D" w:rsidR="00B377BD" w:rsidRPr="00FD316B" w:rsidRDefault="00D33819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568B4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7D2C" w14:textId="53132BF7" w:rsidR="00B377BD" w:rsidRPr="00FD316B" w:rsidRDefault="00B377BD" w:rsidP="00EB4E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</w:t>
            </w:r>
            <w:r w:rsidR="00EB4EB1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EB88" w14:textId="523B3FB2" w:rsidR="00B377BD" w:rsidRPr="00FD316B" w:rsidRDefault="00B377BD" w:rsidP="00EB4E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</w:t>
            </w:r>
            <w:r w:rsidR="00EB4EB1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6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  <w:r w:rsidR="00EB4EB1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EB4EB1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A57C" w14:textId="2449E5F9" w:rsidR="00B377BD" w:rsidRPr="00FD316B" w:rsidRDefault="00B377BD" w:rsidP="00EB4E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</w:t>
            </w:r>
            <w:r w:rsidR="00EB4EB1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</w:tr>
      <w:tr w:rsidR="00B377BD" w:rsidRPr="00FD316B" w14:paraId="085085D3" w14:textId="77777777" w:rsidTr="00B377BD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C3A6FF" w14:textId="77777777" w:rsidR="00B377BD" w:rsidRPr="00FD316B" w:rsidRDefault="00B377BD" w:rsidP="007E35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EA7E8D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588A3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57D5DF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47AD8" w14:textId="77777777" w:rsidR="00B377BD" w:rsidRPr="00FD316B" w:rsidRDefault="00B377BD" w:rsidP="007E3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D9781A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149CD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D8F478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2785E0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9479388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381E0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20CD690D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15C292" w14:textId="046E916B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6473C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77ADBA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B377BD" w:rsidRPr="00FD316B" w14:paraId="56EA0A5B" w14:textId="77777777" w:rsidTr="00B377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AAD8C" w14:textId="3473F46B" w:rsidR="00B377BD" w:rsidRPr="00FD316B" w:rsidRDefault="00B377BD" w:rsidP="00A31D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 xml:space="preserve">Current or recent use of </w:t>
            </w:r>
            <w:r w:rsidR="00A31D27"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rogestogen</w:t>
            </w:r>
            <w:r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 xml:space="preserve">-only </w:t>
            </w:r>
            <w:r w:rsidR="00A31D27"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method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088AF" w14:textId="66A6F2B3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87D96" w14:textId="63202A4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,757,8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BF6E" w14:textId="1F786098" w:rsidR="00B377BD" w:rsidRPr="00FD316B" w:rsidRDefault="00B377BD" w:rsidP="000C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B3ED" w14:textId="29E83813" w:rsidR="00B377BD" w:rsidRPr="00FD316B" w:rsidRDefault="00B377BD" w:rsidP="000C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32-1·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58A8C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&lt;0·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11BF1" w14:textId="78D4BC43" w:rsidR="00B377BD" w:rsidRPr="00FD316B" w:rsidRDefault="00B377BD" w:rsidP="00B37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·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9A26D" w14:textId="42FC95F6" w:rsidR="00B377BD" w:rsidRPr="00FD316B" w:rsidRDefault="00B377BD" w:rsidP="00B37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8-1·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8FA15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4E99E0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·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DA39" w14:textId="6FD24416" w:rsidR="00B377BD" w:rsidRPr="00FD316B" w:rsidRDefault="006F302F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05130" w14:textId="77777777" w:rsidR="00B377BD" w:rsidRPr="00FD316B" w:rsidRDefault="00B377BD" w:rsidP="00B37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9C7E" w14:textId="0343CD86" w:rsidR="00B377BD" w:rsidRPr="00FD316B" w:rsidRDefault="00B377BD" w:rsidP="00B37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5DDF" w14:textId="2F08557D" w:rsidR="00B377BD" w:rsidRPr="00FD316B" w:rsidRDefault="00B377BD" w:rsidP="00B37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9-1·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21485" w14:textId="77777777" w:rsidR="00B377BD" w:rsidRPr="00FD316B" w:rsidRDefault="00B377BD" w:rsidP="007E3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</w:tr>
    </w:tbl>
    <w:p w14:paraId="1A62D8CA" w14:textId="77777777" w:rsidR="00B172BC" w:rsidRPr="00FD316B" w:rsidRDefault="00B172BC" w:rsidP="00B172BC">
      <w:pPr>
        <w:rPr>
          <w:rFonts w:ascii="Times New Roman" w:eastAsia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FD316B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/>
        </w:rPr>
        <w:t>a</w:t>
      </w:r>
      <w:proofErr w:type="spellEnd"/>
      <w:proofErr w:type="gramEnd"/>
      <w:r w:rsidRPr="00FD316B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Pr="00FD316B">
        <w:rPr>
          <w:rFonts w:ascii="Times New Roman" w:eastAsia="Times New Roman" w:hAnsi="Times New Roman" w:cs="Times New Roman"/>
          <w:sz w:val="16"/>
          <w:szCs w:val="16"/>
          <w:lang w:val="en-GB"/>
        </w:rPr>
        <w:t>Adjusted for age at start of each exposure, level of education, place of birth, age at first full-term pregnancy, number of children, having received ovulation stimulating treatment and any diagnosis of infertility, polycystic ovarian syndrome, or endometriosis.</w:t>
      </w:r>
    </w:p>
    <w:p w14:paraId="5D238024" w14:textId="77777777" w:rsidR="00B172BC" w:rsidRPr="00FD316B" w:rsidRDefault="00B172BC" w:rsidP="00B172BC">
      <w:pPr>
        <w:rPr>
          <w:rFonts w:ascii="Times New Roman" w:eastAsia="Times New Roman" w:hAnsi="Times New Roman" w:cs="Times New Roman"/>
          <w:sz w:val="16"/>
          <w:szCs w:val="16"/>
          <w:lang w:val="en-GB"/>
        </w:rPr>
      </w:pPr>
      <w:proofErr w:type="gramStart"/>
      <w:r w:rsidRPr="00FD316B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/>
        </w:rPr>
        <w:t>b</w:t>
      </w:r>
      <w:proofErr w:type="gramEnd"/>
      <w:r w:rsidRPr="00FD316B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djusted for the same covariates as Model 1, including for body-mass index (BMI) and smoking  (available for parous women only; 37% of the study population). </w:t>
      </w:r>
    </w:p>
    <w:p w14:paraId="35F7DF36" w14:textId="77777777" w:rsidR="00B172BC" w:rsidRPr="00FD316B" w:rsidRDefault="00B172BC" w:rsidP="00B172BC">
      <w:pPr>
        <w:rPr>
          <w:rFonts w:ascii="Times New Roman" w:eastAsia="Times New Roman" w:hAnsi="Times New Roman" w:cs="Times New Roman"/>
          <w:sz w:val="16"/>
          <w:szCs w:val="16"/>
          <w:lang w:val="en-GB"/>
        </w:rPr>
      </w:pPr>
      <w:proofErr w:type="gramStart"/>
      <w:r w:rsidRPr="00FD316B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/>
        </w:rPr>
        <w:t>c</w:t>
      </w:r>
      <w:proofErr w:type="gramEnd"/>
      <w:r w:rsidRPr="00FD316B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bsolute risks were calculated as the number of breast cancer events divided by the number of person-years, multiplied with 100,000.</w:t>
      </w:r>
    </w:p>
    <w:p w14:paraId="4E2E3943" w14:textId="200A9F0C" w:rsidR="00B172BC" w:rsidRPr="00FD316B" w:rsidRDefault="00B172BC" w:rsidP="00B172BC">
      <w:pPr>
        <w:rPr>
          <w:rFonts w:ascii="Times New Roman" w:hAnsi="Times New Roman" w:cs="Times New Roman"/>
          <w:lang w:val="en-GB"/>
        </w:rPr>
      </w:pPr>
    </w:p>
    <w:p w14:paraId="5601A240" w14:textId="7F9D91D6" w:rsidR="00B91BB3" w:rsidRPr="00C02A0E" w:rsidRDefault="00B91BB3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sectPr w:rsidR="00B91BB3" w:rsidRPr="00C02A0E" w:rsidSect="00423B1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B13"/>
    <w:rsid w:val="00002C06"/>
    <w:rsid w:val="00022EDC"/>
    <w:rsid w:val="00031FB7"/>
    <w:rsid w:val="00041B36"/>
    <w:rsid w:val="000621FF"/>
    <w:rsid w:val="00070BC0"/>
    <w:rsid w:val="00072704"/>
    <w:rsid w:val="000952AE"/>
    <w:rsid w:val="000C14B9"/>
    <w:rsid w:val="000D169E"/>
    <w:rsid w:val="000D3B2F"/>
    <w:rsid w:val="000D5575"/>
    <w:rsid w:val="000F4299"/>
    <w:rsid w:val="0010113F"/>
    <w:rsid w:val="001108A2"/>
    <w:rsid w:val="001140C3"/>
    <w:rsid w:val="00114843"/>
    <w:rsid w:val="00120F6B"/>
    <w:rsid w:val="00133054"/>
    <w:rsid w:val="0014083F"/>
    <w:rsid w:val="001A2B8F"/>
    <w:rsid w:val="001B2006"/>
    <w:rsid w:val="001C12C7"/>
    <w:rsid w:val="001D1B31"/>
    <w:rsid w:val="001D1BA3"/>
    <w:rsid w:val="001E0B6C"/>
    <w:rsid w:val="001E1DE1"/>
    <w:rsid w:val="0020057E"/>
    <w:rsid w:val="00201C54"/>
    <w:rsid w:val="00270476"/>
    <w:rsid w:val="002B3282"/>
    <w:rsid w:val="002D77CB"/>
    <w:rsid w:val="002E4C78"/>
    <w:rsid w:val="002E7A34"/>
    <w:rsid w:val="002F3436"/>
    <w:rsid w:val="002F62CA"/>
    <w:rsid w:val="002F7C20"/>
    <w:rsid w:val="003045AB"/>
    <w:rsid w:val="0031551F"/>
    <w:rsid w:val="003160A5"/>
    <w:rsid w:val="00321591"/>
    <w:rsid w:val="00354644"/>
    <w:rsid w:val="003620EE"/>
    <w:rsid w:val="003665AE"/>
    <w:rsid w:val="003E10C7"/>
    <w:rsid w:val="00404A20"/>
    <w:rsid w:val="00412B57"/>
    <w:rsid w:val="00412DAC"/>
    <w:rsid w:val="00415A39"/>
    <w:rsid w:val="00416374"/>
    <w:rsid w:val="004234AD"/>
    <w:rsid w:val="00423B13"/>
    <w:rsid w:val="00430902"/>
    <w:rsid w:val="004315A8"/>
    <w:rsid w:val="00450E0D"/>
    <w:rsid w:val="0046428C"/>
    <w:rsid w:val="0049024B"/>
    <w:rsid w:val="004B2E63"/>
    <w:rsid w:val="005325E3"/>
    <w:rsid w:val="00532B4E"/>
    <w:rsid w:val="00550092"/>
    <w:rsid w:val="00556FBB"/>
    <w:rsid w:val="0057699C"/>
    <w:rsid w:val="00593F77"/>
    <w:rsid w:val="005A1DE4"/>
    <w:rsid w:val="005B16E7"/>
    <w:rsid w:val="005C3048"/>
    <w:rsid w:val="005E1000"/>
    <w:rsid w:val="005E41E8"/>
    <w:rsid w:val="00673E91"/>
    <w:rsid w:val="006A606C"/>
    <w:rsid w:val="006A7926"/>
    <w:rsid w:val="006B6ECA"/>
    <w:rsid w:val="006C5F7E"/>
    <w:rsid w:val="006F302F"/>
    <w:rsid w:val="007107CC"/>
    <w:rsid w:val="00712E29"/>
    <w:rsid w:val="007156A8"/>
    <w:rsid w:val="00752AF0"/>
    <w:rsid w:val="00756402"/>
    <w:rsid w:val="00756A53"/>
    <w:rsid w:val="0076464E"/>
    <w:rsid w:val="0079556D"/>
    <w:rsid w:val="007B1ED3"/>
    <w:rsid w:val="007B5176"/>
    <w:rsid w:val="007B5803"/>
    <w:rsid w:val="007B5D07"/>
    <w:rsid w:val="007B6285"/>
    <w:rsid w:val="007E3511"/>
    <w:rsid w:val="008322CA"/>
    <w:rsid w:val="0087334C"/>
    <w:rsid w:val="008C270C"/>
    <w:rsid w:val="008C28E5"/>
    <w:rsid w:val="008C363B"/>
    <w:rsid w:val="008E1D5A"/>
    <w:rsid w:val="0091485B"/>
    <w:rsid w:val="00922EE3"/>
    <w:rsid w:val="0094445E"/>
    <w:rsid w:val="00952E7D"/>
    <w:rsid w:val="00984CEF"/>
    <w:rsid w:val="00994C12"/>
    <w:rsid w:val="00997E33"/>
    <w:rsid w:val="009A5925"/>
    <w:rsid w:val="009B6650"/>
    <w:rsid w:val="009B782C"/>
    <w:rsid w:val="009F5698"/>
    <w:rsid w:val="00A003AB"/>
    <w:rsid w:val="00A1529F"/>
    <w:rsid w:val="00A26F32"/>
    <w:rsid w:val="00A31D27"/>
    <w:rsid w:val="00A37E9A"/>
    <w:rsid w:val="00A55A3B"/>
    <w:rsid w:val="00AE1455"/>
    <w:rsid w:val="00B035D3"/>
    <w:rsid w:val="00B172BC"/>
    <w:rsid w:val="00B377BD"/>
    <w:rsid w:val="00B45D6F"/>
    <w:rsid w:val="00B53776"/>
    <w:rsid w:val="00B57A18"/>
    <w:rsid w:val="00B7211A"/>
    <w:rsid w:val="00B91BB3"/>
    <w:rsid w:val="00BF493F"/>
    <w:rsid w:val="00BF4AF3"/>
    <w:rsid w:val="00C02A0E"/>
    <w:rsid w:val="00C07993"/>
    <w:rsid w:val="00C25832"/>
    <w:rsid w:val="00C348FF"/>
    <w:rsid w:val="00C54086"/>
    <w:rsid w:val="00C57619"/>
    <w:rsid w:val="00C64F71"/>
    <w:rsid w:val="00CA1551"/>
    <w:rsid w:val="00CB3F25"/>
    <w:rsid w:val="00CD73CC"/>
    <w:rsid w:val="00CD7AB3"/>
    <w:rsid w:val="00CE2115"/>
    <w:rsid w:val="00D117BE"/>
    <w:rsid w:val="00D264CB"/>
    <w:rsid w:val="00D33819"/>
    <w:rsid w:val="00D348F6"/>
    <w:rsid w:val="00D50E34"/>
    <w:rsid w:val="00D711D7"/>
    <w:rsid w:val="00DB0E38"/>
    <w:rsid w:val="00DD1ED3"/>
    <w:rsid w:val="00DD2FD5"/>
    <w:rsid w:val="00DF0E19"/>
    <w:rsid w:val="00DF1CC6"/>
    <w:rsid w:val="00E20B66"/>
    <w:rsid w:val="00E34E0C"/>
    <w:rsid w:val="00E4215D"/>
    <w:rsid w:val="00E84FC6"/>
    <w:rsid w:val="00E86474"/>
    <w:rsid w:val="00EB2BCB"/>
    <w:rsid w:val="00EB4EB1"/>
    <w:rsid w:val="00EB63C4"/>
    <w:rsid w:val="00EC1821"/>
    <w:rsid w:val="00F224A5"/>
    <w:rsid w:val="00F26F68"/>
    <w:rsid w:val="00F46C6D"/>
    <w:rsid w:val="00F56460"/>
    <w:rsid w:val="00F66E3E"/>
    <w:rsid w:val="00FA6AA1"/>
    <w:rsid w:val="00FA7F2F"/>
    <w:rsid w:val="00FD316B"/>
    <w:rsid w:val="00FD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A8071"/>
  <w15:chartTrackingRefBased/>
  <w15:docId w15:val="{54EE6C15-2C3A-4800-908C-025A44B19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Platshllartext">
    <w:name w:val="Placeholder Text"/>
    <w:basedOn w:val="Standardstycketeckensnitt"/>
    <w:uiPriority w:val="99"/>
    <w:semiHidden/>
    <w:rsid w:val="00F26F68"/>
    <w:rPr>
      <w:color w:val="80808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D77C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D77CB"/>
    <w:pPr>
      <w:spacing w:line="240" w:lineRule="auto"/>
    </w:pPr>
    <w:rPr>
      <w:sz w:val="20"/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D77CB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0057E"/>
    <w:rPr>
      <w:b/>
      <w:bCs/>
      <w:lang w:val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0057E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00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0057E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B91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5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BEF04-5A77-4122-8197-4202D37EE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335</Characters>
  <Application>Microsoft Office Word</Application>
  <DocSecurity>0</DocSecurity>
  <Lines>46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Niemeyer Hultstrand</dc:creator>
  <cp:keywords/>
  <dc:description/>
  <cp:lastModifiedBy>Inger Sundström Poromaa</cp:lastModifiedBy>
  <cp:revision>3</cp:revision>
  <cp:lastPrinted>2022-06-01T09:13:00Z</cp:lastPrinted>
  <dcterms:created xsi:type="dcterms:W3CDTF">2022-06-28T09:04:00Z</dcterms:created>
  <dcterms:modified xsi:type="dcterms:W3CDTF">2022-06-28T09:04:00Z</dcterms:modified>
</cp:coreProperties>
</file>